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B849" w14:textId="7032AACF" w:rsidR="00372B0D" w:rsidRPr="00372B0D" w:rsidRDefault="00372B0D" w:rsidP="00372B0D">
      <w:pPr>
        <w:suppressLineNumbers/>
        <w:spacing w:after="0" w:line="480" w:lineRule="auto"/>
        <w:jc w:val="both"/>
        <w:rPr>
          <w:rFonts w:ascii="Arial" w:hAnsi="Arial" w:cs="Arial"/>
          <w:b/>
          <w:bCs/>
          <w:noProof/>
          <w:sz w:val="24"/>
          <w:szCs w:val="28"/>
          <w:lang w:val="en-GB"/>
        </w:rPr>
      </w:pPr>
      <w:r w:rsidRPr="00372B0D">
        <w:rPr>
          <w:rFonts w:ascii="Arial" w:hAnsi="Arial" w:cs="Arial"/>
          <w:b/>
          <w:bCs/>
          <w:noProof/>
          <w:sz w:val="24"/>
          <w:szCs w:val="28"/>
          <w:lang w:val="en-GB"/>
        </w:rPr>
        <w:t>Additional file 3</w:t>
      </w:r>
    </w:p>
    <w:tbl>
      <w:tblPr>
        <w:tblStyle w:val="Tabellenraster"/>
        <w:tblW w:w="14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4"/>
        <w:gridCol w:w="5467"/>
        <w:gridCol w:w="780"/>
        <w:gridCol w:w="318"/>
        <w:gridCol w:w="314"/>
        <w:gridCol w:w="314"/>
        <w:gridCol w:w="314"/>
        <w:gridCol w:w="314"/>
        <w:gridCol w:w="314"/>
        <w:gridCol w:w="314"/>
        <w:gridCol w:w="314"/>
        <w:gridCol w:w="314"/>
        <w:gridCol w:w="460"/>
        <w:gridCol w:w="458"/>
      </w:tblGrid>
      <w:tr w:rsidR="00372B0D" w:rsidRPr="009E1559" w14:paraId="60018835" w14:textId="77777777" w:rsidTr="009E1559">
        <w:trPr>
          <w:tblHeader/>
        </w:trPr>
        <w:tc>
          <w:tcPr>
            <w:tcW w:w="14360" w:type="dxa"/>
            <w:gridSpan w:val="15"/>
            <w:tcBorders>
              <w:bottom w:val="single" w:sz="12" w:space="0" w:color="auto"/>
            </w:tcBorders>
            <w:shd w:val="clear" w:color="auto" w:fill="auto"/>
          </w:tcPr>
          <w:p w14:paraId="1A739AAC" w14:textId="1C4E1AE5" w:rsidR="00372B0D" w:rsidRPr="003B113B" w:rsidRDefault="00372B0D" w:rsidP="00B11BF2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ditional file 3</w:t>
            </w: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: Outcomes of a low </w:t>
            </w:r>
            <w:r w:rsidR="00B11B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erceived</w:t>
            </w: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safety</w:t>
            </w:r>
          </w:p>
        </w:tc>
      </w:tr>
      <w:tr w:rsidR="00372B0D" w:rsidRPr="003B113B" w14:paraId="3FC2177A" w14:textId="77777777" w:rsidTr="009E1559">
        <w:trPr>
          <w:tblHeader/>
        </w:trPr>
        <w:tc>
          <w:tcPr>
            <w:tcW w:w="4365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BFBFBF"/>
          </w:tcPr>
          <w:p w14:paraId="35D33D49" w14:textId="09D5E3DF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utcomes</w:t>
            </w:r>
            <w:r w:rsidR="007971A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of a low perceived safe</w:t>
            </w:r>
            <w:r w:rsidR="00732F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</w:t>
            </w:r>
            <w:r w:rsidR="007971A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03E2DFC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ontext of Outcomes</w:t>
            </w:r>
          </w:p>
        </w:tc>
        <w:tc>
          <w:tcPr>
            <w:tcW w:w="7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31B0A3D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748" w:type="dxa"/>
            <w:gridSpan w:val="11"/>
            <w:tcBorders>
              <w:top w:val="single" w:sz="12" w:space="0" w:color="auto"/>
              <w:left w:val="single" w:sz="4" w:space="0" w:color="auto"/>
            </w:tcBorders>
            <w:shd w:val="clear" w:color="auto" w:fill="BFBFBF"/>
          </w:tcPr>
          <w:p w14:paraId="608A96A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igital technologies</w:t>
            </w:r>
          </w:p>
        </w:tc>
      </w:tr>
      <w:tr w:rsidR="00372B0D" w:rsidRPr="003B113B" w14:paraId="5171FD51" w14:textId="77777777" w:rsidTr="00732F23">
        <w:trPr>
          <w:tblHeader/>
        </w:trPr>
        <w:tc>
          <w:tcPr>
            <w:tcW w:w="4365" w:type="dxa"/>
            <w:gridSpan w:val="2"/>
            <w:tcBorders>
              <w:right w:val="single" w:sz="4" w:space="0" w:color="auto"/>
            </w:tcBorders>
            <w:shd w:val="clear" w:color="auto" w:fill="BFBFBF"/>
          </w:tcPr>
          <w:p w14:paraId="140B6D8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6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14:paraId="15749A9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14:paraId="355BA3E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8" w:type="dxa"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</w:tcPr>
          <w:p w14:paraId="17AC3B0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4561280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3B4A508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2CFFB0F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6834EBD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5148777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641BDA5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1B93E15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314" w:type="dxa"/>
            <w:tcBorders>
              <w:bottom w:val="single" w:sz="8" w:space="0" w:color="auto"/>
            </w:tcBorders>
            <w:shd w:val="clear" w:color="auto" w:fill="BFBFBF"/>
          </w:tcPr>
          <w:p w14:paraId="1339C1F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BFBFBF"/>
          </w:tcPr>
          <w:p w14:paraId="29D3135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458" w:type="dxa"/>
            <w:tcBorders>
              <w:bottom w:val="single" w:sz="8" w:space="0" w:color="auto"/>
            </w:tcBorders>
            <w:shd w:val="clear" w:color="auto" w:fill="BFBFBF"/>
          </w:tcPr>
          <w:p w14:paraId="219AF9E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1</w:t>
            </w:r>
          </w:p>
        </w:tc>
      </w:tr>
      <w:tr w:rsidR="00372B0D" w:rsidRPr="00B11BF2" w14:paraId="059A1509" w14:textId="77777777" w:rsidTr="00732F23">
        <w:tc>
          <w:tcPr>
            <w:tcW w:w="14360" w:type="dxa"/>
            <w:gridSpan w:val="15"/>
            <w:tcBorders>
              <w:top w:val="single" w:sz="8" w:space="0" w:color="auto"/>
              <w:right w:val="single" w:sz="4" w:space="0" w:color="auto"/>
            </w:tcBorders>
            <w:shd w:val="clear" w:color="auto" w:fill="D9D9D9"/>
          </w:tcPr>
          <w:p w14:paraId="1D0FE392" w14:textId="268496CC" w:rsidR="00372B0D" w:rsidRPr="003B113B" w:rsidRDefault="007971AF" w:rsidP="00B11BF2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H</w:t>
            </w:r>
            <w:r w:rsidR="00E75E2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alth</w:t>
            </w:r>
            <w:r w:rsidR="00B11BF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re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372B0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cipient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</w:p>
        </w:tc>
      </w:tr>
      <w:tr w:rsidR="00372B0D" w:rsidRPr="003B113B" w14:paraId="25893AD5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0325A834" w14:textId="13199B69" w:rsidR="00372B0D" w:rsidRPr="003B113B" w:rsidRDefault="00372B0D" w:rsidP="00C20CE1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ears and doubts concerning DT</w:t>
            </w:r>
            <w:r w:rsidR="00C20CE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56B293A1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ears and doubts concerning such technology, as well as integrity issues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BD65EEF" w14:textId="2196D22B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0A04C05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353379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A89B82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06BD2C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38288E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1CB6AA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23C8377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304376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3CF4C1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22A6824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68E147B8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1C4CDEE3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1CA2C0D1" w14:textId="3942F945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92D05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ense of failure when using DT</w:t>
            </w:r>
            <w:r w:rsidR="00C20CE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2ACBD7B0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92D05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e need to ask for help and a sense of failure may make older adults feel more vulnerable and even humiliated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91E3288" w14:textId="320977B7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4685831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B02001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6CA2ED2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75731E8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C6724F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C02F92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91DB8B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4452DD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CFD2CC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67ABE90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49174207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1A7CE5DB" w14:textId="77777777" w:rsidTr="00732F23">
        <w:tc>
          <w:tcPr>
            <w:tcW w:w="1101" w:type="dxa"/>
            <w:vMerge w:val="restart"/>
          </w:tcPr>
          <w:p w14:paraId="4C0F63DC" w14:textId="4006268A" w:rsidR="00372B0D" w:rsidRPr="003B113B" w:rsidRDefault="00372B0D" w:rsidP="007971AF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ompetencies and capacities in health manage</w:t>
            </w:r>
            <w:r w:rsidR="00E75E2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ent of health</w:t>
            </w:r>
            <w:r w:rsidR="007971AF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re</w:t>
            </w:r>
            <w:r w:rsidR="00E75E2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cipient</w:t>
            </w: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3264" w:type="dxa"/>
            <w:tcBorders>
              <w:right w:val="single" w:sz="4" w:space="0" w:color="auto"/>
            </w:tcBorders>
          </w:tcPr>
          <w:p w14:paraId="0576CE03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duced capacity for effective disease management when using DT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39C9E976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ow emotional safety in using DT can affect a patient's ability to engage in effective disease management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20E1954" w14:textId="5140729C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7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41EE6D9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2EF8EB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B4350F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0869E1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76C1B1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95844C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A53771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F0B627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62CCB41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62268A4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7B94E75D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944D73" w14:paraId="55C37019" w14:textId="77777777" w:rsidTr="00732F23">
        <w:tc>
          <w:tcPr>
            <w:tcW w:w="1101" w:type="dxa"/>
            <w:vMerge/>
          </w:tcPr>
          <w:p w14:paraId="448ABAD4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3264" w:type="dxa"/>
            <w:tcBorders>
              <w:right w:val="single" w:sz="4" w:space="0" w:color="auto"/>
            </w:tcBorders>
          </w:tcPr>
          <w:p w14:paraId="192E40AB" w14:textId="5961A3CE" w:rsidR="00372B0D" w:rsidRPr="008A605E" w:rsidRDefault="00372B0D" w:rsidP="00AC227C">
            <w:pPr>
              <w:spacing w:beforeLines="40" w:before="96"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8A605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Difficulty in filtering important information generated by DT</w:t>
            </w:r>
            <w:r w:rsidR="00C20CE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1E7397F2" w14:textId="77777777" w:rsidR="00372B0D" w:rsidRPr="008A605E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A605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he vast amount of information generated by DT might be difficult to filter, especially for people with limited digital literacy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398DEC1" w14:textId="304274E2" w:rsidR="00372B0D" w:rsidRPr="008A605E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2AA662AA" w14:textId="77777777" w:rsidR="00372B0D" w:rsidRPr="008A605E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C23D159" w14:textId="77777777" w:rsidR="00372B0D" w:rsidRPr="008A605E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5232903" w14:textId="3D9125C0" w:rsidR="00372B0D" w:rsidRPr="008A605E" w:rsidRDefault="008A605E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A605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00E91E3A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4" w:type="dxa"/>
          </w:tcPr>
          <w:p w14:paraId="0A394B26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4" w:type="dxa"/>
          </w:tcPr>
          <w:p w14:paraId="5304AD7F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4" w:type="dxa"/>
          </w:tcPr>
          <w:p w14:paraId="7580CB6B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4" w:type="dxa"/>
          </w:tcPr>
          <w:p w14:paraId="6908CE24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4" w:type="dxa"/>
          </w:tcPr>
          <w:p w14:paraId="11D9281A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60" w:type="dxa"/>
          </w:tcPr>
          <w:p w14:paraId="52E42BEF" w14:textId="77777777" w:rsidR="00372B0D" w:rsidRPr="00F13B0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8" w:type="dxa"/>
          </w:tcPr>
          <w:p w14:paraId="16765C66" w14:textId="77777777" w:rsidR="00372B0D" w:rsidRPr="00F13B0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372B0D" w:rsidRPr="003B113B" w14:paraId="27DE6C53" w14:textId="77777777" w:rsidTr="00732F23">
        <w:tc>
          <w:tcPr>
            <w:tcW w:w="1101" w:type="dxa"/>
            <w:vMerge/>
          </w:tcPr>
          <w:p w14:paraId="45B04E04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64" w:type="dxa"/>
            <w:tcBorders>
              <w:right w:val="single" w:sz="4" w:space="0" w:color="auto"/>
            </w:tcBorders>
          </w:tcPr>
          <w:p w14:paraId="17ADCE9D" w14:textId="11D60A94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ncreased dependency due to increased need for assistance in using DT</w:t>
            </w:r>
            <w:r w:rsidR="00C20CE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01DC2ABD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>I</w:t>
            </w:r>
            <w:r w:rsidRPr="003B113B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ntroducing technology [in situations when patients are exceptionally dependent, have cognitive difficulties or are old and frail] instead of empowering patients could make the patient even more dependent for instance on informal care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66055FF" w14:textId="008ACDEF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2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68D0007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EAEA422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CDB6A1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881E7F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AACF95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8E6A68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38F185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3A52A7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25A791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460" w:type="dxa"/>
          </w:tcPr>
          <w:p w14:paraId="33E5004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7347E30D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7971AF" w14:paraId="494CCD54" w14:textId="77777777" w:rsidTr="00732F23">
        <w:tc>
          <w:tcPr>
            <w:tcW w:w="14360" w:type="dxa"/>
            <w:gridSpan w:val="15"/>
            <w:tcBorders>
              <w:right w:val="single" w:sz="4" w:space="0" w:color="auto"/>
            </w:tcBorders>
            <w:shd w:val="clear" w:color="auto" w:fill="D9D9D9"/>
          </w:tcPr>
          <w:p w14:paraId="1AEE76B5" w14:textId="1A76F5AE" w:rsidR="00372B0D" w:rsidRPr="003B113B" w:rsidRDefault="007971A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H</w:t>
            </w:r>
            <w:r w:rsidR="00E75E2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alth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re providers</w:t>
            </w:r>
          </w:p>
        </w:tc>
      </w:tr>
      <w:tr w:rsidR="00372B0D" w:rsidRPr="003B113B" w14:paraId="06D59C3A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226DE59C" w14:textId="2091F375" w:rsidR="00372B0D" w:rsidRPr="003B113B" w:rsidRDefault="00372B0D" w:rsidP="00C20CE1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ear of loss of social contact if using DT</w:t>
            </w:r>
            <w:r w:rsidR="00C20CE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6D0E6032" w14:textId="5D1C535B" w:rsidR="00372B0D" w:rsidRPr="009E1559" w:rsidRDefault="00C763BF" w:rsidP="00915F1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E15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duced </w:t>
            </w:r>
            <w:r w:rsidR="00372B0D" w:rsidRPr="009E15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ocial contact because of using DT worries healthcare provider</w:t>
            </w:r>
            <w:r w:rsidR="00FF18A8" w:rsidRPr="009E15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B8D45CA" w14:textId="680AF668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55BB385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A6C3E6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5A32AD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0FAE8A9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608781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DF3AFA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8A71E7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E49ACD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B79024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2C5A65B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22FE0A15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218DCD66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4BD71351" w14:textId="586BB793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Fear of incomplete digital information transfer and lack of holistic view of patient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y</w:t>
            </w: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DT</w:t>
            </w:r>
            <w:r w:rsidR="00C20CE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150CF7C0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use of 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T 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as the potential to misrepresent or incompletely portray the human aspect of medical communication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D8934C0" w14:textId="079BD08C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03B985D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F5045A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58CC22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44012BB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BF69AE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EA1ECE2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50966E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4BD8CB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6CC891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4FB5440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77FF8B3E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1B56868F" w14:textId="77777777" w:rsidTr="00732F23">
        <w:tc>
          <w:tcPr>
            <w:tcW w:w="14360" w:type="dxa"/>
            <w:gridSpan w:val="15"/>
            <w:tcBorders>
              <w:right w:val="single" w:sz="4" w:space="0" w:color="auto"/>
            </w:tcBorders>
            <w:shd w:val="clear" w:color="auto" w:fill="D9D9D9"/>
          </w:tcPr>
          <w:p w14:paraId="580D8FE7" w14:textId="42598D81" w:rsidR="00372B0D" w:rsidRPr="003B113B" w:rsidRDefault="007971A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latives</w:t>
            </w:r>
          </w:p>
        </w:tc>
      </w:tr>
      <w:tr w:rsidR="00372B0D" w:rsidRPr="003B113B" w14:paraId="5B53F44D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6174D62B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Uncertainty and ambivalence about letting older adults live at home alone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5A490EA1" w14:textId="6742DCC3" w:rsidR="00372B0D" w:rsidRPr="003B113B" w:rsidRDefault="00372B0D" w:rsidP="00915F1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 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uncertainty and the burden relatives experienced led to an ambivalent feeling between fulfilling the older adults’ last wish to live at home and the relief </w:t>
            </w:r>
            <w:r w:rsidR="00FF18A8" w:rsidRPr="00FF18A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at a move to a nursing home would bring</w:t>
            </w:r>
            <w:r w:rsidR="00FF18A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FC31C9E" w14:textId="3079B54C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3B2DA2F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0D238E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7BDD8E7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DB067C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738A9F8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815D9B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94E818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3CBBA1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9ADBD1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593D28C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1A521DF5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5C1BBC27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3ED025EF" w14:textId="376E779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ole confusion for informal carers if they do not feel safe in dealing with DT</w:t>
            </w:r>
            <w:r w:rsidR="00C20CE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524C143F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e family members also reflected upon their role when receiving the alarms and messages, highlighting the risks of role confusion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BB1873C" w14:textId="482CEA4B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749DD42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5E191D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9A5010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A25698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384DF67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1F4592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60D93B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1E8F68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146561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22624B7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2FF4C44E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72B0D" w:rsidRPr="007971AF" w14:paraId="4629EC28" w14:textId="77777777" w:rsidTr="00732F23">
        <w:tc>
          <w:tcPr>
            <w:tcW w:w="14360" w:type="dxa"/>
            <w:gridSpan w:val="15"/>
            <w:tcBorders>
              <w:right w:val="single" w:sz="4" w:space="0" w:color="auto"/>
            </w:tcBorders>
            <w:shd w:val="clear" w:color="auto" w:fill="D9D9D9"/>
          </w:tcPr>
          <w:p w14:paraId="2F0DF983" w14:textId="14CB243F" w:rsidR="00372B0D" w:rsidRPr="003B113B" w:rsidRDefault="007971A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plementation of DT</w:t>
            </w:r>
          </w:p>
        </w:tc>
      </w:tr>
      <w:tr w:rsidR="00372B0D" w:rsidRPr="003B113B" w14:paraId="0505C841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5155A501" w14:textId="183BB9A6" w:rsidR="00372B0D" w:rsidRPr="003B113B" w:rsidRDefault="00372B0D" w:rsidP="00C20CE1">
            <w:pPr>
              <w:spacing w:beforeLines="40" w:before="96"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n-use of DT</w:t>
            </w:r>
            <w:r w:rsidR="00C20CE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5DA7F579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lder adults will stop using 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f the systems do not meet their needs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F810232" w14:textId="7E25163C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633DE67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8BF6D2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42CC1A2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B1557D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6CD69F2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0A3834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BF080A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485620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C0EDBE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2117334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12168555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5F56036A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49E005D5" w14:textId="464DD2D2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Use of traditional face-to-face care and non-use of DT</w:t>
            </w:r>
            <w:r w:rsidR="00C20CE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324C9A44" w14:textId="52A195F0" w:rsidR="00372B0D" w:rsidRPr="003B113B" w:rsidRDefault="00372B0D" w:rsidP="00915F1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Where concerns </w:t>
            </w:r>
            <w:r w:rsidR="00AA5B26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outweigh </w:t>
            </w:r>
            <w:r w:rsidRPr="003B113B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>the priorities</w:t>
            </w:r>
            <w:r w:rsidR="00915F1C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 of the </w:t>
            </w:r>
            <w:r w:rsidR="00C57A6F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>health</w:t>
            </w:r>
            <w:r w:rsidR="00915F1C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>care recipients</w:t>
            </w:r>
            <w:r w:rsidR="00AA5B26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 benefits</w:t>
            </w:r>
            <w:r w:rsidRPr="003B113B"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  <w:t xml:space="preserve"> (e.g., building a doctor/patient relationship), patients will likely continue to seek in-person care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FC6ED08" w14:textId="6FD2F793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4D802CF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948D5A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0A38E85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43643C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0D3BC0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5E241D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404F6B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D7A0FB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EB8D62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03FBD89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6FB073C3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4FF85197" w14:textId="77777777" w:rsidTr="00732F23">
        <w:tc>
          <w:tcPr>
            <w:tcW w:w="14360" w:type="dxa"/>
            <w:gridSpan w:val="15"/>
            <w:tcBorders>
              <w:right w:val="single" w:sz="4" w:space="0" w:color="auto"/>
            </w:tcBorders>
            <w:shd w:val="clear" w:color="auto" w:fill="D9D9D9"/>
          </w:tcPr>
          <w:p w14:paraId="01CDD1DA" w14:textId="68D8CB53" w:rsidR="00372B0D" w:rsidRPr="003B113B" w:rsidRDefault="007971A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H</w:t>
            </w:r>
            <w:r w:rsidR="00372B0D"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althcare</w:t>
            </w:r>
          </w:p>
        </w:tc>
      </w:tr>
      <w:tr w:rsidR="00372B0D" w:rsidRPr="003B113B" w14:paraId="410B9CAE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045EECF2" w14:textId="329DA100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Loss of trust in healthcare and government due to a dysfunctional DT</w:t>
            </w:r>
            <w:r w:rsidR="00C20CE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</w:t>
            </w:r>
            <w:r w:rsidRPr="003B113B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48B4B749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111111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n a larger scale, this may affect trust in the health system and in governments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7E84E46" w14:textId="0B70C54E" w:rsidR="00372B0D" w:rsidRPr="003B113B" w:rsidRDefault="001259CF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060FBCB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4C7271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733BE8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67210FB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A64D50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94DE09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BAEA3C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5CED53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AD6DF2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103C714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79D37A66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46A8E035" w14:textId="77777777" w:rsidTr="00732F23">
        <w:tc>
          <w:tcPr>
            <w:tcW w:w="4365" w:type="dxa"/>
            <w:gridSpan w:val="2"/>
            <w:tcBorders>
              <w:right w:val="single" w:sz="4" w:space="0" w:color="auto"/>
            </w:tcBorders>
          </w:tcPr>
          <w:p w14:paraId="7586A230" w14:textId="64364741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92D05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jection of DT</w:t>
            </w:r>
            <w:r w:rsidR="00C20CE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</w:t>
            </w:r>
            <w:r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in healthcare*</w:t>
            </w: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4909099E" w14:textId="7891C07B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ople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erceived that robots could be of use in industry, but not </w:t>
            </w:r>
            <w:r w:rsidR="00AA5B26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in 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ealthcare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AC2C7BD" w14:textId="6428DAB8" w:rsidR="00372B0D" w:rsidRPr="003B113B" w:rsidRDefault="00944D73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1D75999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4392205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7EF14A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9F71D5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82E2717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D9E80E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4C53A0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D4FD2E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A5B59E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4D961A7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12830022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349FF2D6" w14:textId="77777777" w:rsidTr="00732F23">
        <w:tc>
          <w:tcPr>
            <w:tcW w:w="4365" w:type="dxa"/>
            <w:gridSpan w:val="2"/>
            <w:vMerge w:val="restart"/>
            <w:tcBorders>
              <w:right w:val="single" w:sz="4" w:space="0" w:color="auto"/>
            </w:tcBorders>
          </w:tcPr>
          <w:p w14:paraId="57AE3282" w14:textId="239A068E" w:rsidR="00372B0D" w:rsidRPr="003B113B" w:rsidRDefault="00E75E20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lastRenderedPageBreak/>
              <w:t>Fear of dehumanising health</w:t>
            </w:r>
            <w:r w:rsidR="00372B0D" w:rsidRPr="003B113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are</w:t>
            </w:r>
          </w:p>
          <w:p w14:paraId="50D49C96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07880DE6" w14:textId="5216C93A" w:rsidR="00372B0D" w:rsidRPr="003B113B" w:rsidRDefault="00372B0D" w:rsidP="00AA5B26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articipants were fearful that the introduction of humanoid robots into the care setting would </w:t>
            </w:r>
            <w:r w:rsidR="00AA5B26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lead to a 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oss of human contact and</w:t>
            </w:r>
            <w:r w:rsidR="00AA5B26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hus to 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humani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d healthcare 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989D725" w14:textId="6F056D29" w:rsidR="00372B0D" w:rsidRPr="003B113B" w:rsidRDefault="00944D73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080F6ED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531B59F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B570CE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595FDC3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634FC8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49C7B276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0D162B4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2687883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8820AD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6FE59D0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56C73DF0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32B98705" w14:textId="77777777" w:rsidTr="00732F23">
        <w:tc>
          <w:tcPr>
            <w:tcW w:w="4365" w:type="dxa"/>
            <w:gridSpan w:val="2"/>
            <w:vMerge/>
            <w:tcBorders>
              <w:right w:val="single" w:sz="4" w:space="0" w:color="auto"/>
            </w:tcBorders>
          </w:tcPr>
          <w:p w14:paraId="7733BCA1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67" w:type="dxa"/>
            <w:tcBorders>
              <w:left w:val="single" w:sz="4" w:space="0" w:color="auto"/>
              <w:right w:val="single" w:sz="4" w:space="0" w:color="auto"/>
            </w:tcBorders>
          </w:tcPr>
          <w:p w14:paraId="16D851DE" w14:textId="3B006F9F" w:rsidR="00372B0D" w:rsidRPr="003B113B" w:rsidRDefault="00915F1C" w:rsidP="00915F1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s can lead to a loss of personal contact in the application in contrast to conventional healthcare service provision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3C9825A" w14:textId="7F9C44DA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</w:tcBorders>
          </w:tcPr>
          <w:p w14:paraId="649A5BD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0C2E45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1FBF644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</w:tcPr>
          <w:p w14:paraId="0C77D7B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C9C0124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37E4A49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598BC91D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62AF5292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</w:tcPr>
          <w:p w14:paraId="7AFFA09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</w:tcPr>
          <w:p w14:paraId="3BC10D8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</w:tcPr>
          <w:p w14:paraId="78320A14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3B113B" w14:paraId="503C2F43" w14:textId="77777777" w:rsidTr="009E1559">
        <w:tc>
          <w:tcPr>
            <w:tcW w:w="4365" w:type="dxa"/>
            <w:gridSpan w:val="2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27D97E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39E8AF" w14:textId="79188CFE" w:rsidR="00372B0D" w:rsidRPr="003B113B" w:rsidRDefault="00B11BF2" w:rsidP="00915F1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ceived</w:t>
            </w:r>
            <w:r w:rsidR="00372B0D"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unsafety concerns the lost </w:t>
            </w:r>
            <w:r w:rsidR="00AA5B26"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pportunity </w:t>
            </w:r>
            <w:r w:rsidR="00372B0D"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for direct dialogue with healthcare providers</w:t>
            </w:r>
            <w:r w:rsidR="00915F1C" w:rsidRPr="00915F1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ue to primary use of DT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A08B5F" w14:textId="290A4FAA" w:rsidR="00372B0D" w:rsidRPr="003B113B" w:rsidRDefault="00214325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318" w:type="dxa"/>
            <w:tcBorders>
              <w:left w:val="single" w:sz="4" w:space="0" w:color="auto"/>
              <w:bottom w:val="single" w:sz="12" w:space="0" w:color="auto"/>
            </w:tcBorders>
          </w:tcPr>
          <w:p w14:paraId="410F707C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085B2F00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2D26C055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42AD5299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0E4689A2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431ABB5B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7392720A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542DDD9F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4" w:type="dxa"/>
            <w:tcBorders>
              <w:bottom w:val="single" w:sz="12" w:space="0" w:color="auto"/>
            </w:tcBorders>
          </w:tcPr>
          <w:p w14:paraId="7E9BFD7E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tcBorders>
              <w:bottom w:val="single" w:sz="12" w:space="0" w:color="auto"/>
            </w:tcBorders>
          </w:tcPr>
          <w:p w14:paraId="4158B7B8" w14:textId="77777777" w:rsidR="00372B0D" w:rsidRPr="003B113B" w:rsidRDefault="00372B0D" w:rsidP="00AC227C">
            <w:pPr>
              <w:spacing w:beforeLines="40" w:before="96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58" w:type="dxa"/>
            <w:tcBorders>
              <w:bottom w:val="single" w:sz="12" w:space="0" w:color="auto"/>
            </w:tcBorders>
          </w:tcPr>
          <w:p w14:paraId="038CEBBC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72B0D" w:rsidRPr="009E1559" w14:paraId="4E7712F7" w14:textId="77777777" w:rsidTr="009E1559">
        <w:tc>
          <w:tcPr>
            <w:tcW w:w="14360" w:type="dxa"/>
            <w:gridSpan w:val="15"/>
            <w:tcBorders>
              <w:top w:val="single" w:sz="12" w:space="0" w:color="auto"/>
            </w:tcBorders>
            <w:shd w:val="clear" w:color="auto" w:fill="BFBFBF"/>
          </w:tcPr>
          <w:p w14:paraId="2FEDFE60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Digital technology 1-11: 1 = Robotics; 2 = Telehealth; 3 = E-Health general; 4 = Telemonitoring; 5 = Digi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Pr="003B1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ps on health management; 6 = Camera surveillance; 7 = Internet-based group platform; 8 =</w:t>
            </w:r>
            <w:r w:rsidRPr="003B113B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3B1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Digital personal health information management; 9 = Digital medicine dispenser; 10 = Online counselling; 11 = Participant simulation programme </w:t>
            </w:r>
          </w:p>
          <w:p w14:paraId="584464F7" w14:textId="77777777" w:rsidR="00372B0D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T = Digital technology</w:t>
            </w:r>
          </w:p>
          <w:p w14:paraId="52E24B7E" w14:textId="77777777" w:rsidR="00372B0D" w:rsidRPr="003B113B" w:rsidRDefault="00372B0D" w:rsidP="00AC227C">
            <w:pPr>
              <w:spacing w:beforeLines="40" w:before="96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B113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* = Explicitly mentioned as 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Pr="003B113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come</w:t>
            </w:r>
          </w:p>
        </w:tc>
      </w:tr>
    </w:tbl>
    <w:p w14:paraId="19C0F494" w14:textId="77777777" w:rsidR="00372B0D" w:rsidRPr="00372B0D" w:rsidRDefault="00372B0D">
      <w:pPr>
        <w:rPr>
          <w:lang w:val="en-US"/>
        </w:rPr>
      </w:pPr>
    </w:p>
    <w:sectPr w:rsidR="00372B0D" w:rsidRPr="00372B0D" w:rsidSect="00AD63FB">
      <w:footerReference w:type="even" r:id="rId6"/>
      <w:footerReference w:type="default" r:id="rId7"/>
      <w:type w:val="continuous"/>
      <w:pgSz w:w="16840" w:h="11900" w:orient="landscape"/>
      <w:pgMar w:top="1134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8C0E0" w14:textId="77777777" w:rsidR="00AD63FB" w:rsidRDefault="00AD63FB" w:rsidP="00DB11B7">
      <w:pPr>
        <w:spacing w:after="0" w:line="240" w:lineRule="auto"/>
      </w:pPr>
      <w:r>
        <w:separator/>
      </w:r>
    </w:p>
  </w:endnote>
  <w:endnote w:type="continuationSeparator" w:id="0">
    <w:p w14:paraId="61FAB4C3" w14:textId="77777777" w:rsidR="00AD63FB" w:rsidRDefault="00AD63FB" w:rsidP="00DB1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27286315"/>
      <w:docPartObj>
        <w:docPartGallery w:val="Page Numbers (Bottom of Page)"/>
        <w:docPartUnique/>
      </w:docPartObj>
    </w:sdtPr>
    <w:sdtContent>
      <w:p w14:paraId="336E57BE" w14:textId="588573A2" w:rsidR="00915F1C" w:rsidRDefault="00915F1C" w:rsidP="00915F1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0CFEAC5" w14:textId="77777777" w:rsidR="00915F1C" w:rsidRDefault="00915F1C" w:rsidP="00DB11B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50381689"/>
      <w:docPartObj>
        <w:docPartGallery w:val="Page Numbers (Bottom of Page)"/>
        <w:docPartUnique/>
      </w:docPartObj>
    </w:sdtPr>
    <w:sdtContent>
      <w:p w14:paraId="2B271FDC" w14:textId="4B8E36CF" w:rsidR="00915F1C" w:rsidRDefault="00915F1C" w:rsidP="00915F1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20CE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652377A" w14:textId="77777777" w:rsidR="00915F1C" w:rsidRDefault="00915F1C" w:rsidP="00DB11B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F3499" w14:textId="77777777" w:rsidR="00AD63FB" w:rsidRDefault="00AD63FB" w:rsidP="00DB11B7">
      <w:pPr>
        <w:spacing w:after="0" w:line="240" w:lineRule="auto"/>
      </w:pPr>
      <w:r>
        <w:separator/>
      </w:r>
    </w:p>
  </w:footnote>
  <w:footnote w:type="continuationSeparator" w:id="0">
    <w:p w14:paraId="64969825" w14:textId="77777777" w:rsidR="00AD63FB" w:rsidRDefault="00AD63FB" w:rsidP="00DB1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autoHyphenation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0D"/>
    <w:rsid w:val="0005556B"/>
    <w:rsid w:val="000B5779"/>
    <w:rsid w:val="001259CF"/>
    <w:rsid w:val="00214325"/>
    <w:rsid w:val="002A5A77"/>
    <w:rsid w:val="00354C0F"/>
    <w:rsid w:val="00372B0D"/>
    <w:rsid w:val="004F675E"/>
    <w:rsid w:val="00641EB1"/>
    <w:rsid w:val="00677ACD"/>
    <w:rsid w:val="00683997"/>
    <w:rsid w:val="00732F23"/>
    <w:rsid w:val="007971AF"/>
    <w:rsid w:val="007C0C87"/>
    <w:rsid w:val="00867896"/>
    <w:rsid w:val="008A27F1"/>
    <w:rsid w:val="008A605E"/>
    <w:rsid w:val="00915F1C"/>
    <w:rsid w:val="00944D73"/>
    <w:rsid w:val="009E1559"/>
    <w:rsid w:val="00AA5B26"/>
    <w:rsid w:val="00AC227C"/>
    <w:rsid w:val="00AD63FB"/>
    <w:rsid w:val="00B11BF2"/>
    <w:rsid w:val="00C20CE1"/>
    <w:rsid w:val="00C40FD5"/>
    <w:rsid w:val="00C57A6F"/>
    <w:rsid w:val="00C763BF"/>
    <w:rsid w:val="00DB11B7"/>
    <w:rsid w:val="00E75E20"/>
    <w:rsid w:val="00F24425"/>
    <w:rsid w:val="00F402E3"/>
    <w:rsid w:val="00FF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3CFDC"/>
  <w15:docId w15:val="{9E051865-E2B5-254E-8E13-41E8DEA5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2B0D"/>
    <w:pPr>
      <w:spacing w:after="200" w:line="276" w:lineRule="auto"/>
    </w:pPr>
    <w:rPr>
      <w:rFonts w:eastAsiaTheme="minorEastAsia"/>
      <w:kern w:val="0"/>
      <w:sz w:val="22"/>
      <w:szCs w:val="22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2B0D"/>
    <w:rPr>
      <w:rFonts w:eastAsiaTheme="minorEastAsia"/>
      <w:kern w:val="0"/>
      <w:sz w:val="22"/>
      <w:szCs w:val="22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B1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11B7"/>
    <w:rPr>
      <w:rFonts w:eastAsiaTheme="minorEastAsia"/>
      <w:kern w:val="0"/>
      <w:sz w:val="22"/>
      <w:szCs w:val="22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B11B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BF2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berarbeitung">
    <w:name w:val="Revision"/>
    <w:hidden/>
    <w:uiPriority w:val="99"/>
    <w:semiHidden/>
    <w:rsid w:val="00915F1C"/>
    <w:rPr>
      <w:rFonts w:eastAsiaTheme="minorEastAsia"/>
      <w:kern w:val="0"/>
      <w:sz w:val="22"/>
      <w:szCs w:val="2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WD</Company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inartz</dc:creator>
  <cp:lastModifiedBy>Peter Minartz</cp:lastModifiedBy>
  <cp:revision>4</cp:revision>
  <dcterms:created xsi:type="dcterms:W3CDTF">2024-01-28T12:08:00Z</dcterms:created>
  <dcterms:modified xsi:type="dcterms:W3CDTF">2024-01-29T16:26:00Z</dcterms:modified>
</cp:coreProperties>
</file>